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42641" w14:textId="77777777" w:rsidR="00F47993" w:rsidRDefault="00F47993" w:rsidP="00F47993"/>
    <w:p w14:paraId="418C4755" w14:textId="77777777" w:rsidR="00F47993" w:rsidRDefault="00F47993" w:rsidP="00F47993">
      <w:pPr>
        <w:jc w:val="center"/>
      </w:pPr>
    </w:p>
    <w:p w14:paraId="3D9958CD" w14:textId="77777777" w:rsidR="00F47993" w:rsidRPr="004118DE" w:rsidRDefault="00F47993" w:rsidP="00F47993">
      <w:pPr>
        <w:jc w:val="center"/>
        <w:rPr>
          <w:rFonts w:ascii="Times New Roman" w:hAnsi="Times New Roman" w:cs="Times New Roman"/>
        </w:rPr>
      </w:pPr>
      <w:bookmarkStart w:id="0" w:name="_Hlk153961255"/>
      <w:r w:rsidRPr="00F47993">
        <w:rPr>
          <w:rFonts w:ascii="Times New Roman" w:hAnsi="Times New Roman" w:cs="Times New Roman"/>
          <w:b/>
          <w:bCs/>
        </w:rPr>
        <w:t>Table S1</w:t>
      </w:r>
      <w:r w:rsidRPr="00CF7813">
        <w:rPr>
          <w:rFonts w:ascii="Times New Roman" w:hAnsi="Times New Roman" w:cs="Times New Roman"/>
        </w:rPr>
        <w:t xml:space="preserve">. Primers sequences used in </w:t>
      </w:r>
      <w:proofErr w:type="spellStart"/>
      <w:r w:rsidRPr="00CF7813">
        <w:rPr>
          <w:rFonts w:ascii="Times New Roman" w:hAnsi="Times New Roman" w:cs="Times New Roman"/>
        </w:rPr>
        <w:t>qRT</w:t>
      </w:r>
      <w:proofErr w:type="spellEnd"/>
      <w:r w:rsidRPr="00CF7813">
        <w:rPr>
          <w:rFonts w:ascii="Times New Roman" w:hAnsi="Times New Roman" w:cs="Times New Roman"/>
        </w:rPr>
        <w:t>-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9"/>
      </w:tblGrid>
      <w:tr w:rsidR="00F47993" w:rsidRPr="0002348A" w14:paraId="00B29C12" w14:textId="77777777" w:rsidTr="00444180">
        <w:trPr>
          <w:trHeight w:val="140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3EF090E8" w14:textId="77777777" w:rsidR="00F47993" w:rsidRPr="004118DE" w:rsidRDefault="00F47993" w:rsidP="004441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5749" w:type="dxa"/>
            <w:tcBorders>
              <w:top w:val="single" w:sz="12" w:space="0" w:color="auto"/>
            </w:tcBorders>
            <w:vAlign w:val="center"/>
          </w:tcPr>
          <w:p w14:paraId="2DF3E55B" w14:textId="77777777" w:rsidR="00F47993" w:rsidRPr="004118DE" w:rsidRDefault="00F47993" w:rsidP="00444180">
            <w:pPr>
              <w:ind w:firstLineChars="1100" w:firstLine="2310"/>
              <w:jc w:val="center"/>
              <w:rPr>
                <w:rFonts w:ascii="Times New Roman" w:hAnsi="Times New Roman" w:cs="Times New Roman"/>
                <w:szCs w:val="21"/>
              </w:rPr>
            </w:pPr>
            <w:r w:rsidRPr="004118DE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F47993" w:rsidRPr="0002348A" w14:paraId="7D25CC4B" w14:textId="77777777" w:rsidTr="00444180">
        <w:trPr>
          <w:trHeight w:val="140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F1A0101" w14:textId="77777777" w:rsidR="00F47993" w:rsidRPr="00F91F21" w:rsidRDefault="00F47993" w:rsidP="0044418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91F21">
              <w:rPr>
                <w:rFonts w:ascii="Times New Roman" w:hAnsi="Times New Roman" w:cs="Times New Roman"/>
                <w:i/>
                <w:iCs/>
                <w:szCs w:val="21"/>
              </w:rPr>
              <w:t>Col1α1</w:t>
            </w:r>
          </w:p>
        </w:tc>
        <w:tc>
          <w:tcPr>
            <w:tcW w:w="5749" w:type="dxa"/>
            <w:tcBorders>
              <w:top w:val="single" w:sz="12" w:space="0" w:color="auto"/>
            </w:tcBorders>
            <w:vAlign w:val="center"/>
            <w:hideMark/>
          </w:tcPr>
          <w:p w14:paraId="03A5727D" w14:textId="77777777" w:rsidR="00F47993" w:rsidRPr="004118DE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4118DE">
              <w:rPr>
                <w:rFonts w:ascii="Times New Roman" w:hAnsi="Times New Roman" w:cs="Times New Roman"/>
                <w:szCs w:val="21"/>
              </w:rPr>
              <w:t xml:space="preserve">F: 5’- </w:t>
            </w:r>
            <w:r w:rsidRPr="004118D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TGTTGGTCCTGCTGGCAAGAATG</w:t>
            </w:r>
            <w:r w:rsidRPr="004118DE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F47993" w:rsidRPr="0002348A" w14:paraId="1665EDB7" w14:textId="77777777" w:rsidTr="00444180">
        <w:trPr>
          <w:trHeight w:val="140"/>
          <w:jc w:val="center"/>
        </w:trPr>
        <w:tc>
          <w:tcPr>
            <w:tcW w:w="2552" w:type="dxa"/>
            <w:vMerge/>
            <w:vAlign w:val="center"/>
            <w:hideMark/>
          </w:tcPr>
          <w:p w14:paraId="2E1B63DD" w14:textId="77777777" w:rsidR="00F47993" w:rsidRPr="004118DE" w:rsidRDefault="00F47993" w:rsidP="0044418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9" w:type="dxa"/>
            <w:vAlign w:val="center"/>
            <w:hideMark/>
          </w:tcPr>
          <w:p w14:paraId="6BD2F09F" w14:textId="77777777" w:rsidR="00F47993" w:rsidRPr="004118DE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4118DE">
              <w:rPr>
                <w:rFonts w:ascii="Times New Roman" w:hAnsi="Times New Roman" w:cs="Times New Roman"/>
                <w:szCs w:val="21"/>
              </w:rPr>
              <w:t xml:space="preserve">R: 5’- </w:t>
            </w:r>
            <w:r w:rsidRPr="004118D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GTCACCTTGTTCGCCTGTCTCAC</w:t>
            </w:r>
            <w:r w:rsidRPr="004118DE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F47993" w:rsidRPr="0002348A" w14:paraId="5ADD0EFC" w14:textId="77777777" w:rsidTr="00444180">
        <w:trPr>
          <w:trHeight w:val="140"/>
          <w:jc w:val="center"/>
        </w:trPr>
        <w:tc>
          <w:tcPr>
            <w:tcW w:w="2552" w:type="dxa"/>
            <w:vMerge w:val="restart"/>
            <w:vAlign w:val="center"/>
            <w:hideMark/>
          </w:tcPr>
          <w:p w14:paraId="5F5D32F6" w14:textId="77777777" w:rsidR="00F47993" w:rsidRPr="00F91F21" w:rsidRDefault="00F47993" w:rsidP="0044418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91F21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F91F21">
              <w:rPr>
                <w:rFonts w:ascii="Times New Roman" w:hAnsi="Times New Roman" w:cs="Times New Roman"/>
                <w:i/>
                <w:iCs/>
                <w:szCs w:val="21"/>
              </w:rPr>
              <w:t>pp1</w:t>
            </w:r>
          </w:p>
        </w:tc>
        <w:tc>
          <w:tcPr>
            <w:tcW w:w="5749" w:type="dxa"/>
            <w:vAlign w:val="center"/>
            <w:hideMark/>
          </w:tcPr>
          <w:p w14:paraId="1578EB06" w14:textId="77777777" w:rsidR="00F47993" w:rsidRPr="004118DE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4118DE">
              <w:rPr>
                <w:rFonts w:ascii="Times New Roman" w:hAnsi="Times New Roman" w:cs="Times New Roman"/>
                <w:szCs w:val="21"/>
              </w:rPr>
              <w:t xml:space="preserve">F: 5’- </w:t>
            </w:r>
            <w:r w:rsidRPr="004118D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GACGATGATGACGACGACGATGAC</w:t>
            </w:r>
            <w:r w:rsidRPr="004118DE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F47993" w:rsidRPr="0002348A" w14:paraId="680EB361" w14:textId="77777777" w:rsidTr="00444180">
        <w:trPr>
          <w:trHeight w:val="140"/>
          <w:jc w:val="center"/>
        </w:trPr>
        <w:tc>
          <w:tcPr>
            <w:tcW w:w="2552" w:type="dxa"/>
            <w:vMerge/>
            <w:vAlign w:val="center"/>
            <w:hideMark/>
          </w:tcPr>
          <w:p w14:paraId="6D94B029" w14:textId="77777777" w:rsidR="00F47993" w:rsidRPr="004118DE" w:rsidRDefault="00F47993" w:rsidP="0044418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9" w:type="dxa"/>
            <w:vAlign w:val="center"/>
            <w:hideMark/>
          </w:tcPr>
          <w:p w14:paraId="7C371432" w14:textId="77777777" w:rsidR="00F47993" w:rsidRPr="004118DE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4118DE">
              <w:rPr>
                <w:rFonts w:ascii="Times New Roman" w:hAnsi="Times New Roman" w:cs="Times New Roman"/>
                <w:szCs w:val="21"/>
              </w:rPr>
              <w:t xml:space="preserve">R: 5’- </w:t>
            </w:r>
            <w:r w:rsidRPr="004118D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GTGTGCTGGCAGTGAAGGACTC</w:t>
            </w:r>
            <w:r w:rsidRPr="004118DE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F47993" w:rsidRPr="0002348A" w14:paraId="5C7238C6" w14:textId="77777777" w:rsidTr="00444180">
        <w:trPr>
          <w:trHeight w:val="140"/>
          <w:jc w:val="center"/>
        </w:trPr>
        <w:tc>
          <w:tcPr>
            <w:tcW w:w="2552" w:type="dxa"/>
            <w:vMerge w:val="restart"/>
            <w:vAlign w:val="center"/>
            <w:hideMark/>
          </w:tcPr>
          <w:p w14:paraId="17047BC3" w14:textId="77777777" w:rsidR="00F47993" w:rsidRPr="00F91F21" w:rsidRDefault="00F47993" w:rsidP="0044418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91F21">
              <w:rPr>
                <w:rFonts w:ascii="Times New Roman" w:hAnsi="Times New Roman" w:cs="Times New Roman"/>
                <w:i/>
                <w:iCs/>
                <w:szCs w:val="21"/>
              </w:rPr>
              <w:t>Bmp2</w:t>
            </w:r>
          </w:p>
        </w:tc>
        <w:tc>
          <w:tcPr>
            <w:tcW w:w="5749" w:type="dxa"/>
            <w:vAlign w:val="center"/>
            <w:hideMark/>
          </w:tcPr>
          <w:p w14:paraId="220CB46B" w14:textId="77777777" w:rsidR="00F47993" w:rsidRPr="004118DE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4118DE">
              <w:rPr>
                <w:rFonts w:ascii="Times New Roman" w:hAnsi="Times New Roman" w:cs="Times New Roman"/>
                <w:szCs w:val="21"/>
              </w:rPr>
              <w:t xml:space="preserve">F: 5’- </w:t>
            </w:r>
            <w:r w:rsidRPr="004118D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GGAGGAGGTGAAGAAAGGCAACAG</w:t>
            </w:r>
            <w:r w:rsidRPr="004118DE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F47993" w:rsidRPr="0002348A" w14:paraId="56368770" w14:textId="77777777" w:rsidTr="00444180">
        <w:trPr>
          <w:trHeight w:val="140"/>
          <w:jc w:val="center"/>
        </w:trPr>
        <w:tc>
          <w:tcPr>
            <w:tcW w:w="2552" w:type="dxa"/>
            <w:vMerge/>
            <w:vAlign w:val="center"/>
            <w:hideMark/>
          </w:tcPr>
          <w:p w14:paraId="24F8DDD8" w14:textId="77777777" w:rsidR="00F47993" w:rsidRPr="004118DE" w:rsidRDefault="00F47993" w:rsidP="0044418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9" w:type="dxa"/>
            <w:vAlign w:val="center"/>
            <w:hideMark/>
          </w:tcPr>
          <w:p w14:paraId="7A63801B" w14:textId="77777777" w:rsidR="00F47993" w:rsidRPr="004118DE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4118DE">
              <w:rPr>
                <w:rFonts w:ascii="Times New Roman" w:hAnsi="Times New Roman" w:cs="Times New Roman"/>
                <w:szCs w:val="21"/>
              </w:rPr>
              <w:t xml:space="preserve">R: 5’- </w:t>
            </w:r>
            <w:r w:rsidRPr="004118DE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CCGCAGTCCGTCTAAGAAGCAC</w:t>
            </w:r>
            <w:r w:rsidRPr="004118DE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tr w:rsidR="00F47993" w:rsidRPr="0002348A" w14:paraId="40770712" w14:textId="77777777" w:rsidTr="00444180">
        <w:trPr>
          <w:trHeight w:val="140"/>
          <w:jc w:val="center"/>
        </w:trPr>
        <w:tc>
          <w:tcPr>
            <w:tcW w:w="2552" w:type="dxa"/>
            <w:vMerge w:val="restart"/>
            <w:vAlign w:val="center"/>
          </w:tcPr>
          <w:p w14:paraId="04F6C8CE" w14:textId="77777777" w:rsidR="00F47993" w:rsidRPr="004118DE" w:rsidRDefault="00F47993" w:rsidP="0044418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421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proofErr w:type="spellEnd"/>
          </w:p>
        </w:tc>
        <w:tc>
          <w:tcPr>
            <w:tcW w:w="5749" w:type="dxa"/>
            <w:vAlign w:val="center"/>
          </w:tcPr>
          <w:p w14:paraId="0A8236A5" w14:textId="77777777" w:rsidR="00F47993" w:rsidRPr="00AC1DE4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AC1DE4">
              <w:rPr>
                <w:rFonts w:ascii="Times New Roman" w:hAnsi="Times New Roman" w:cs="Times New Roman"/>
                <w:szCs w:val="21"/>
              </w:rPr>
              <w:t xml:space="preserve">F: 5’- </w:t>
            </w:r>
            <w:r w:rsidRPr="00AC1DE4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ACGGCAAGTTCAACGGCACAG</w:t>
            </w:r>
            <w:r w:rsidRPr="00AC1DE4">
              <w:rPr>
                <w:rFonts w:ascii="Times New Roman" w:hAnsi="Times New Roman" w:cs="Times New Roman"/>
                <w:szCs w:val="21"/>
              </w:rPr>
              <w:t xml:space="preserve"> 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F47993" w:rsidRPr="0002348A" w14:paraId="4752E0EE" w14:textId="77777777" w:rsidTr="00444180">
        <w:trPr>
          <w:trHeight w:val="140"/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  <w:vAlign w:val="center"/>
          </w:tcPr>
          <w:p w14:paraId="3157210C" w14:textId="77777777" w:rsidR="00F47993" w:rsidRPr="004118DE" w:rsidRDefault="00F47993" w:rsidP="0044418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9" w:type="dxa"/>
            <w:tcBorders>
              <w:bottom w:val="single" w:sz="12" w:space="0" w:color="auto"/>
            </w:tcBorders>
            <w:vAlign w:val="center"/>
          </w:tcPr>
          <w:p w14:paraId="769B8539" w14:textId="77777777" w:rsidR="00F47993" w:rsidRPr="00AC1DE4" w:rsidRDefault="00F47993" w:rsidP="00444180">
            <w:pPr>
              <w:ind w:firstLineChars="500" w:firstLine="1050"/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</w:pPr>
            <w:r w:rsidRPr="00AC1DE4">
              <w:rPr>
                <w:rFonts w:ascii="Times New Roman" w:hAnsi="Times New Roman" w:cs="Times New Roman"/>
                <w:szCs w:val="21"/>
              </w:rPr>
              <w:t xml:space="preserve">R: 5’- </w:t>
            </w:r>
            <w:r w:rsidRPr="00AC1DE4">
              <w:rPr>
                <w:rFonts w:ascii="Times New Roman" w:eastAsia="微软雅黑" w:hAnsi="Times New Roman" w:cs="Times New Roman"/>
                <w:szCs w:val="21"/>
                <w:shd w:val="clear" w:color="auto" w:fill="FFFFFF"/>
              </w:rPr>
              <w:t>CGACATACTCAGCACCAGCATCAC</w:t>
            </w:r>
            <w:r w:rsidRPr="00AC1DE4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</w:tr>
      <w:bookmarkEnd w:id="0"/>
    </w:tbl>
    <w:p w14:paraId="518BE2CD" w14:textId="77777777" w:rsidR="00F47993" w:rsidRPr="004118DE" w:rsidRDefault="00F47993" w:rsidP="00F47993">
      <w:pPr>
        <w:jc w:val="center"/>
      </w:pPr>
    </w:p>
    <w:p w14:paraId="1E4EE5D7" w14:textId="77777777" w:rsidR="00C056F5" w:rsidRDefault="00C056F5"/>
    <w:sectPr w:rsidR="00C056F5" w:rsidSect="00B93CFA">
      <w:footerReference w:type="default" r:id="rId6"/>
      <w:pgSz w:w="11906" w:h="16838"/>
      <w:pgMar w:top="1247" w:right="1247" w:bottom="124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9BC10" w14:textId="77777777" w:rsidR="000C517A" w:rsidRDefault="000C517A" w:rsidP="00F47993">
      <w:r>
        <w:separator/>
      </w:r>
    </w:p>
  </w:endnote>
  <w:endnote w:type="continuationSeparator" w:id="0">
    <w:p w14:paraId="31FD7787" w14:textId="77777777" w:rsidR="000C517A" w:rsidRDefault="000C517A" w:rsidP="00F47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4734939"/>
      <w:docPartObj>
        <w:docPartGallery w:val="Page Numbers (Bottom of Page)"/>
        <w:docPartUnique/>
      </w:docPartObj>
    </w:sdtPr>
    <w:sdtContent>
      <w:p w14:paraId="3DC59520" w14:textId="77777777" w:rsidR="006D7B2C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F6B90D" w14:textId="77777777" w:rsidR="006D7B2C" w:rsidRDefault="006D7B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1431E" w14:textId="77777777" w:rsidR="000C517A" w:rsidRDefault="000C517A" w:rsidP="00F47993">
      <w:r>
        <w:separator/>
      </w:r>
    </w:p>
  </w:footnote>
  <w:footnote w:type="continuationSeparator" w:id="0">
    <w:p w14:paraId="15D0966F" w14:textId="77777777" w:rsidR="000C517A" w:rsidRDefault="000C517A" w:rsidP="00F47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E2D"/>
    <w:rsid w:val="000C517A"/>
    <w:rsid w:val="006D7B2C"/>
    <w:rsid w:val="00936DD4"/>
    <w:rsid w:val="00C056F5"/>
    <w:rsid w:val="00D30E2D"/>
    <w:rsid w:val="00F47993"/>
    <w:rsid w:val="00F5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09F56"/>
  <w15:chartTrackingRefBased/>
  <w15:docId w15:val="{2B959C39-F6A7-4158-8ED3-E3BF6E32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9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993"/>
    <w:rPr>
      <w:sz w:val="18"/>
      <w:szCs w:val="18"/>
    </w:rPr>
  </w:style>
  <w:style w:type="table" w:styleId="a7">
    <w:name w:val="Table Grid"/>
    <w:basedOn w:val="a1"/>
    <w:uiPriority w:val="39"/>
    <w:rsid w:val="00F47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义 焦</dc:creator>
  <cp:keywords/>
  <dc:description/>
  <cp:lastModifiedBy>小义 焦</cp:lastModifiedBy>
  <cp:revision>3</cp:revision>
  <dcterms:created xsi:type="dcterms:W3CDTF">2023-12-20T18:49:00Z</dcterms:created>
  <dcterms:modified xsi:type="dcterms:W3CDTF">2023-12-21T03:48:00Z</dcterms:modified>
</cp:coreProperties>
</file>